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19EB" w:rsidRPr="00E01160" w:rsidRDefault="006660F3" w:rsidP="009519EB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eastAsia="Times New Roman" w:hAnsi="Arial" w:cs="Arial"/>
          <w:b/>
          <w:kern w:val="0"/>
          <w:sz w:val="28"/>
          <w:szCs w:val="28"/>
          <w:lang w:eastAsia="en-US"/>
        </w:rPr>
        <w:t>T</w:t>
      </w:r>
      <w:r w:rsidR="009519EB" w:rsidRPr="00E01160">
        <w:rPr>
          <w:rFonts w:ascii="Arial" w:eastAsia="Times New Roman" w:hAnsi="Arial" w:cs="Arial"/>
          <w:b/>
          <w:kern w:val="0"/>
          <w:sz w:val="28"/>
          <w:szCs w:val="28"/>
          <w:lang w:eastAsia="en-US"/>
        </w:rPr>
        <w:t>ables</w:t>
      </w:r>
    </w:p>
    <w:p w:rsidR="009519EB" w:rsidRPr="00E01160" w:rsidRDefault="009519EB" w:rsidP="009519EB">
      <w:pPr>
        <w:spacing w:beforeLines="50" w:before="156" w:afterLines="50" w:after="156" w:line="480" w:lineRule="auto"/>
        <w:rPr>
          <w:rFonts w:ascii="Arial" w:hAnsi="Arial" w:cs="Arial"/>
          <w:kern w:val="0"/>
          <w:sz w:val="28"/>
          <w:szCs w:val="28"/>
        </w:rPr>
      </w:pPr>
      <w:r w:rsidRPr="00E01160">
        <w:rPr>
          <w:rFonts w:ascii="Arial" w:hAnsi="Arial" w:cs="Arial"/>
          <w:b/>
          <w:bCs/>
          <w:sz w:val="24"/>
        </w:rPr>
        <w:t xml:space="preserve">Table </w:t>
      </w:r>
      <w:r w:rsidR="006660F3">
        <w:rPr>
          <w:rFonts w:ascii="Arial" w:hAnsi="Arial" w:cs="Arial"/>
          <w:b/>
          <w:bCs/>
          <w:sz w:val="24"/>
        </w:rPr>
        <w:t>S</w:t>
      </w:r>
      <w:r w:rsidRPr="00E01160">
        <w:rPr>
          <w:rFonts w:ascii="Arial" w:hAnsi="Arial" w:cs="Arial"/>
          <w:b/>
          <w:bCs/>
          <w:sz w:val="24"/>
        </w:rPr>
        <w:t xml:space="preserve">1. </w:t>
      </w:r>
      <w:r w:rsidRPr="00E01160">
        <w:rPr>
          <w:rFonts w:ascii="Arial" w:hAnsi="Arial" w:cs="Arial"/>
          <w:sz w:val="24"/>
        </w:rPr>
        <w:t>Clinical symptom scoring scale for mice.</w:t>
      </w:r>
    </w:p>
    <w:tbl>
      <w:tblPr>
        <w:tblW w:w="6019" w:type="pct"/>
        <w:jc w:val="center"/>
        <w:tblLayout w:type="fixed"/>
        <w:tblLook w:val="04A0" w:firstRow="1" w:lastRow="0" w:firstColumn="1" w:lastColumn="0" w:noHBand="0" w:noVBand="1"/>
      </w:tblPr>
      <w:tblGrid>
        <w:gridCol w:w="1120"/>
        <w:gridCol w:w="1835"/>
        <w:gridCol w:w="2345"/>
        <w:gridCol w:w="1526"/>
        <w:gridCol w:w="1553"/>
        <w:gridCol w:w="1620"/>
      </w:tblGrid>
      <w:tr w:rsidR="009519EB" w:rsidRPr="00E01160" w:rsidTr="006660F3">
        <w:trPr>
          <w:trHeight w:val="227"/>
          <w:jc w:val="center"/>
        </w:trPr>
        <w:tc>
          <w:tcPr>
            <w:tcW w:w="11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519EB" w:rsidRPr="00E01160" w:rsidRDefault="009519EB" w:rsidP="00FF2D15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E01160">
              <w:rPr>
                <w:rFonts w:ascii="Arial" w:hAnsi="Arial" w:cs="Arial"/>
                <w:b/>
                <w:szCs w:val="21"/>
              </w:rPr>
              <w:t>Score</w:t>
            </w:r>
          </w:p>
        </w:tc>
        <w:tc>
          <w:tcPr>
            <w:tcW w:w="18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519EB" w:rsidRPr="00E01160" w:rsidRDefault="009519EB" w:rsidP="00FF2D15">
            <w:pPr>
              <w:snapToGrid w:val="0"/>
              <w:spacing w:line="320" w:lineRule="exact"/>
              <w:jc w:val="center"/>
              <w:rPr>
                <w:rFonts w:ascii="Arial" w:hAnsi="Arial" w:cs="Arial"/>
                <w:b/>
                <w:szCs w:val="21"/>
              </w:rPr>
            </w:pPr>
            <w:r w:rsidRPr="00E01160">
              <w:rPr>
                <w:rFonts w:ascii="Arial" w:hAnsi="Arial" w:cs="Arial"/>
                <w:b/>
                <w:szCs w:val="21"/>
              </w:rPr>
              <w:t>Body weight change</w:t>
            </w:r>
          </w:p>
        </w:tc>
        <w:tc>
          <w:tcPr>
            <w:tcW w:w="23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519EB" w:rsidRPr="00E01160" w:rsidRDefault="009519EB" w:rsidP="00FF2D15">
            <w:pPr>
              <w:snapToGrid w:val="0"/>
              <w:spacing w:line="320" w:lineRule="exact"/>
              <w:jc w:val="center"/>
              <w:rPr>
                <w:rFonts w:ascii="Arial" w:hAnsi="Arial" w:cs="Arial"/>
                <w:b/>
                <w:szCs w:val="21"/>
              </w:rPr>
            </w:pPr>
            <w:r w:rsidRPr="00E01160">
              <w:rPr>
                <w:rFonts w:ascii="Arial" w:hAnsi="Arial" w:cs="Arial"/>
                <w:b/>
                <w:szCs w:val="21"/>
              </w:rPr>
              <w:t>Activity &amp; Posture</w:t>
            </w:r>
          </w:p>
        </w:tc>
        <w:tc>
          <w:tcPr>
            <w:tcW w:w="15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519EB" w:rsidRPr="00E01160" w:rsidRDefault="009519EB" w:rsidP="00FF2D15">
            <w:pPr>
              <w:snapToGrid w:val="0"/>
              <w:spacing w:line="320" w:lineRule="exact"/>
              <w:jc w:val="center"/>
              <w:rPr>
                <w:rFonts w:ascii="Arial" w:hAnsi="Arial" w:cs="Arial"/>
                <w:b/>
                <w:szCs w:val="21"/>
              </w:rPr>
            </w:pPr>
            <w:r w:rsidRPr="00E01160">
              <w:rPr>
                <w:rFonts w:ascii="Arial" w:hAnsi="Arial" w:cs="Arial"/>
                <w:b/>
                <w:szCs w:val="21"/>
              </w:rPr>
              <w:t>Stool Consistency</w:t>
            </w:r>
          </w:p>
        </w:tc>
        <w:tc>
          <w:tcPr>
            <w:tcW w:w="155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519EB" w:rsidRPr="00E01160" w:rsidRDefault="009519EB" w:rsidP="00FF2D15">
            <w:pPr>
              <w:snapToGrid w:val="0"/>
              <w:spacing w:line="320" w:lineRule="exact"/>
              <w:jc w:val="center"/>
              <w:rPr>
                <w:rFonts w:ascii="Arial" w:hAnsi="Arial" w:cs="Arial"/>
                <w:b/>
                <w:szCs w:val="21"/>
              </w:rPr>
            </w:pPr>
            <w:r w:rsidRPr="00E01160">
              <w:rPr>
                <w:rFonts w:ascii="Arial" w:hAnsi="Arial" w:cs="Arial"/>
                <w:b/>
                <w:szCs w:val="21"/>
              </w:rPr>
              <w:t>Coat condition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519EB" w:rsidRPr="00E01160" w:rsidRDefault="009519EB" w:rsidP="00FF2D15">
            <w:pPr>
              <w:snapToGrid w:val="0"/>
              <w:spacing w:line="320" w:lineRule="exact"/>
              <w:jc w:val="center"/>
              <w:rPr>
                <w:rFonts w:ascii="Arial" w:hAnsi="Arial" w:cs="Arial"/>
                <w:b/>
                <w:szCs w:val="21"/>
              </w:rPr>
            </w:pPr>
            <w:r w:rsidRPr="00E01160">
              <w:rPr>
                <w:rFonts w:ascii="Arial" w:hAnsi="Arial" w:cs="Arial"/>
                <w:b/>
                <w:szCs w:val="21"/>
              </w:rPr>
              <w:t>Appetite</w:t>
            </w:r>
          </w:p>
        </w:tc>
      </w:tr>
      <w:tr w:rsidR="009519EB" w:rsidRPr="00E01160" w:rsidTr="006660F3">
        <w:trPr>
          <w:trHeight w:val="227"/>
          <w:jc w:val="center"/>
        </w:trPr>
        <w:tc>
          <w:tcPr>
            <w:tcW w:w="1120" w:type="dxa"/>
            <w:vAlign w:val="center"/>
          </w:tcPr>
          <w:p w:rsidR="009519EB" w:rsidRPr="00E01160" w:rsidRDefault="009519EB" w:rsidP="00FF2D15">
            <w:pPr>
              <w:snapToGrid w:val="0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 xml:space="preserve">0 </w:t>
            </w:r>
          </w:p>
          <w:p w:rsidR="009519EB" w:rsidRPr="00E01160" w:rsidRDefault="009519EB" w:rsidP="00FF2D15">
            <w:pPr>
              <w:snapToGrid w:val="0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(Normal</w:t>
            </w:r>
            <w:r w:rsidRPr="00E01160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835" w:type="dxa"/>
            <w:vAlign w:val="center"/>
          </w:tcPr>
          <w:p w:rsidR="009519EB" w:rsidRPr="00E01160" w:rsidRDefault="009519EB" w:rsidP="00FF2D15">
            <w:pPr>
              <w:snapToGrid w:val="0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Gain or stable</w:t>
            </w:r>
          </w:p>
        </w:tc>
        <w:tc>
          <w:tcPr>
            <w:tcW w:w="2345" w:type="dxa"/>
            <w:vAlign w:val="center"/>
          </w:tcPr>
          <w:p w:rsidR="009519EB" w:rsidRPr="00E01160" w:rsidRDefault="009519EB" w:rsidP="00FF2D15">
            <w:pPr>
              <w:snapToGrid w:val="0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Alert, active, normal posture</w:t>
            </w:r>
          </w:p>
        </w:tc>
        <w:tc>
          <w:tcPr>
            <w:tcW w:w="1526" w:type="dxa"/>
            <w:vAlign w:val="center"/>
          </w:tcPr>
          <w:p w:rsidR="009519EB" w:rsidRPr="00E01160" w:rsidRDefault="009519EB" w:rsidP="00FF2D15">
            <w:pPr>
              <w:snapToGrid w:val="0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Normal, formed pellets</w:t>
            </w:r>
          </w:p>
        </w:tc>
        <w:tc>
          <w:tcPr>
            <w:tcW w:w="1553" w:type="dxa"/>
            <w:vAlign w:val="center"/>
          </w:tcPr>
          <w:p w:rsidR="009519EB" w:rsidRPr="00E01160" w:rsidRDefault="009519EB" w:rsidP="00FF2D15">
            <w:pPr>
              <w:snapToGrid w:val="0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Smooth, glossy</w:t>
            </w:r>
          </w:p>
        </w:tc>
        <w:tc>
          <w:tcPr>
            <w:tcW w:w="1620" w:type="dxa"/>
            <w:vAlign w:val="center"/>
          </w:tcPr>
          <w:p w:rsidR="009519EB" w:rsidRPr="00E01160" w:rsidRDefault="009519EB" w:rsidP="00FF2D15">
            <w:pPr>
              <w:snapToGrid w:val="0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</w:tr>
      <w:tr w:rsidR="009519EB" w:rsidRPr="00E01160" w:rsidTr="006660F3">
        <w:trPr>
          <w:trHeight w:val="227"/>
          <w:jc w:val="center"/>
        </w:trPr>
        <w:tc>
          <w:tcPr>
            <w:tcW w:w="1120" w:type="dxa"/>
            <w:vAlign w:val="center"/>
          </w:tcPr>
          <w:p w:rsidR="009519EB" w:rsidRPr="00E01160" w:rsidRDefault="009519EB" w:rsidP="00FF2D15">
            <w:pPr>
              <w:snapToGrid w:val="0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 xml:space="preserve">1 </w:t>
            </w:r>
          </w:p>
          <w:p w:rsidR="009519EB" w:rsidRPr="00E01160" w:rsidRDefault="009519EB" w:rsidP="00FF2D15">
            <w:pPr>
              <w:snapToGrid w:val="0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(Mild</w:t>
            </w:r>
            <w:r w:rsidRPr="00E01160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835" w:type="dxa"/>
            <w:vAlign w:val="center"/>
          </w:tcPr>
          <w:p w:rsidR="009519EB" w:rsidRPr="00E01160" w:rsidRDefault="009519EB" w:rsidP="00FF2D15">
            <w:pPr>
              <w:snapToGrid w:val="0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Loss: 1-5%</w:t>
            </w:r>
          </w:p>
        </w:tc>
        <w:tc>
          <w:tcPr>
            <w:tcW w:w="2345" w:type="dxa"/>
            <w:vAlign w:val="center"/>
          </w:tcPr>
          <w:p w:rsidR="009519EB" w:rsidRPr="00E01160" w:rsidRDefault="009519EB" w:rsidP="00FF2D15">
            <w:pPr>
              <w:snapToGrid w:val="0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Slightly subdued, reduced activity</w:t>
            </w:r>
          </w:p>
        </w:tc>
        <w:tc>
          <w:tcPr>
            <w:tcW w:w="1526" w:type="dxa"/>
            <w:vAlign w:val="center"/>
          </w:tcPr>
          <w:p w:rsidR="009519EB" w:rsidRPr="00E01160" w:rsidRDefault="009519EB" w:rsidP="00FF2D15">
            <w:pPr>
              <w:snapToGrid w:val="0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Soft, pasty (mild diarrhea)</w:t>
            </w:r>
          </w:p>
        </w:tc>
        <w:tc>
          <w:tcPr>
            <w:tcW w:w="1553" w:type="dxa"/>
            <w:vAlign w:val="center"/>
          </w:tcPr>
          <w:p w:rsidR="009519EB" w:rsidRPr="00E01160" w:rsidRDefault="009519EB" w:rsidP="00FF2D15">
            <w:pPr>
              <w:snapToGrid w:val="0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Slightly ruffled, dull</w:t>
            </w:r>
          </w:p>
        </w:tc>
        <w:tc>
          <w:tcPr>
            <w:tcW w:w="1620" w:type="dxa"/>
            <w:vAlign w:val="center"/>
          </w:tcPr>
          <w:p w:rsidR="009519EB" w:rsidRPr="00E01160" w:rsidRDefault="009519EB" w:rsidP="00FF2D15">
            <w:pPr>
              <w:snapToGrid w:val="0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Slightly reduced</w:t>
            </w:r>
          </w:p>
        </w:tc>
      </w:tr>
      <w:tr w:rsidR="009519EB" w:rsidRPr="00E01160" w:rsidTr="006660F3">
        <w:trPr>
          <w:trHeight w:val="227"/>
          <w:jc w:val="center"/>
        </w:trPr>
        <w:tc>
          <w:tcPr>
            <w:tcW w:w="1120" w:type="dxa"/>
            <w:vAlign w:val="center"/>
          </w:tcPr>
          <w:p w:rsidR="009519EB" w:rsidRPr="00E01160" w:rsidRDefault="009519EB" w:rsidP="00FF2D15">
            <w:pPr>
              <w:snapToGrid w:val="0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 xml:space="preserve">2 </w:t>
            </w:r>
          </w:p>
          <w:p w:rsidR="009519EB" w:rsidRPr="00E01160" w:rsidRDefault="009519EB" w:rsidP="00FF2D15">
            <w:pPr>
              <w:snapToGrid w:val="0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(Moderate)</w:t>
            </w:r>
          </w:p>
        </w:tc>
        <w:tc>
          <w:tcPr>
            <w:tcW w:w="1835" w:type="dxa"/>
            <w:vAlign w:val="center"/>
          </w:tcPr>
          <w:p w:rsidR="009519EB" w:rsidRPr="00E01160" w:rsidRDefault="009519EB" w:rsidP="00FF2D15">
            <w:pPr>
              <w:snapToGrid w:val="0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Loss: 6-10%</w:t>
            </w:r>
          </w:p>
        </w:tc>
        <w:tc>
          <w:tcPr>
            <w:tcW w:w="2345" w:type="dxa"/>
            <w:vAlign w:val="center"/>
          </w:tcPr>
          <w:p w:rsidR="009519EB" w:rsidRPr="00E01160" w:rsidRDefault="009519EB" w:rsidP="00FF2D15">
            <w:pPr>
              <w:snapToGrid w:val="0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Lethargic, hunched posture</w:t>
            </w:r>
          </w:p>
        </w:tc>
        <w:tc>
          <w:tcPr>
            <w:tcW w:w="1526" w:type="dxa"/>
            <w:vAlign w:val="center"/>
          </w:tcPr>
          <w:p w:rsidR="009519EB" w:rsidRPr="00E01160" w:rsidRDefault="009519EB" w:rsidP="00FF2D15">
            <w:pPr>
              <w:snapToGrid w:val="0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Loose, unformed (moderate diarrhea)</w:t>
            </w:r>
          </w:p>
        </w:tc>
        <w:tc>
          <w:tcPr>
            <w:tcW w:w="1553" w:type="dxa"/>
            <w:vAlign w:val="center"/>
          </w:tcPr>
          <w:p w:rsidR="009519EB" w:rsidRPr="00E01160" w:rsidRDefault="009519EB" w:rsidP="00FF2D15">
            <w:pPr>
              <w:snapToGrid w:val="0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Clearly ruffled, piloerection</w:t>
            </w:r>
          </w:p>
        </w:tc>
        <w:tc>
          <w:tcPr>
            <w:tcW w:w="1620" w:type="dxa"/>
            <w:vAlign w:val="center"/>
          </w:tcPr>
          <w:p w:rsidR="009519EB" w:rsidRPr="00E01160" w:rsidRDefault="009519EB" w:rsidP="00FF2D15">
            <w:pPr>
              <w:snapToGrid w:val="0"/>
              <w:spacing w:line="320" w:lineRule="exact"/>
              <w:ind w:leftChars="-22" w:left="-46" w:rightChars="-26" w:right="-5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Markedly reduced (anorexic)</w:t>
            </w:r>
          </w:p>
        </w:tc>
      </w:tr>
      <w:tr w:rsidR="009519EB" w:rsidRPr="00E01160" w:rsidTr="006660F3">
        <w:trPr>
          <w:trHeight w:val="227"/>
          <w:jc w:val="center"/>
        </w:trPr>
        <w:tc>
          <w:tcPr>
            <w:tcW w:w="1120" w:type="dxa"/>
            <w:tcBorders>
              <w:bottom w:val="single" w:sz="12" w:space="0" w:color="auto"/>
            </w:tcBorders>
            <w:vAlign w:val="center"/>
          </w:tcPr>
          <w:p w:rsidR="009519EB" w:rsidRPr="00E01160" w:rsidRDefault="009519EB" w:rsidP="00FF2D15">
            <w:pPr>
              <w:snapToGrid w:val="0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 xml:space="preserve">3 </w:t>
            </w:r>
          </w:p>
          <w:p w:rsidR="009519EB" w:rsidRPr="00E01160" w:rsidRDefault="009519EB" w:rsidP="00FF2D15">
            <w:pPr>
              <w:snapToGrid w:val="0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(Severe)</w:t>
            </w:r>
          </w:p>
        </w:tc>
        <w:tc>
          <w:tcPr>
            <w:tcW w:w="1835" w:type="dxa"/>
            <w:tcBorders>
              <w:bottom w:val="single" w:sz="12" w:space="0" w:color="auto"/>
            </w:tcBorders>
            <w:vAlign w:val="center"/>
          </w:tcPr>
          <w:p w:rsidR="009519EB" w:rsidRPr="00E01160" w:rsidRDefault="009519EB" w:rsidP="00FF2D15">
            <w:pPr>
              <w:snapToGrid w:val="0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Loss: &gt;10%</w:t>
            </w:r>
          </w:p>
        </w:tc>
        <w:tc>
          <w:tcPr>
            <w:tcW w:w="2345" w:type="dxa"/>
            <w:tcBorders>
              <w:bottom w:val="single" w:sz="12" w:space="0" w:color="auto"/>
            </w:tcBorders>
            <w:vAlign w:val="center"/>
          </w:tcPr>
          <w:p w:rsidR="009519EB" w:rsidRPr="00E01160" w:rsidRDefault="009519EB" w:rsidP="006660F3">
            <w:pPr>
              <w:snapToGrid w:val="0"/>
              <w:spacing w:line="320" w:lineRule="exact"/>
              <w:ind w:leftChars="-27" w:left="-57" w:rightChars="-18" w:right="-3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Prostrate, immobile, or shows tremors/convulsions</w:t>
            </w:r>
          </w:p>
        </w:tc>
        <w:tc>
          <w:tcPr>
            <w:tcW w:w="1526" w:type="dxa"/>
            <w:tcBorders>
              <w:bottom w:val="single" w:sz="12" w:space="0" w:color="auto"/>
            </w:tcBorders>
            <w:vAlign w:val="center"/>
          </w:tcPr>
          <w:p w:rsidR="009519EB" w:rsidRPr="00E01160" w:rsidRDefault="009519EB" w:rsidP="00FF2D15">
            <w:pPr>
              <w:snapToGrid w:val="0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Watery diarrhea</w:t>
            </w:r>
          </w:p>
        </w:tc>
        <w:tc>
          <w:tcPr>
            <w:tcW w:w="1553" w:type="dxa"/>
            <w:tcBorders>
              <w:bottom w:val="single" w:sz="12" w:space="0" w:color="auto"/>
            </w:tcBorders>
            <w:vAlign w:val="center"/>
          </w:tcPr>
          <w:p w:rsidR="009519EB" w:rsidRPr="00E01160" w:rsidRDefault="009519EB" w:rsidP="00FF2D15">
            <w:pPr>
              <w:snapToGrid w:val="0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Severely ruffled, soiled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vAlign w:val="center"/>
          </w:tcPr>
          <w:p w:rsidR="009519EB" w:rsidRPr="00E01160" w:rsidRDefault="009519EB" w:rsidP="00FF2D15">
            <w:pPr>
              <w:snapToGrid w:val="0"/>
              <w:spacing w:line="32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Absent (complete anorexia)</w:t>
            </w:r>
          </w:p>
        </w:tc>
      </w:tr>
    </w:tbl>
    <w:p w:rsidR="009519EB" w:rsidRPr="00E01160" w:rsidRDefault="009519EB" w:rsidP="009519EB">
      <w:pPr>
        <w:spacing w:beforeLines="50" w:before="156" w:afterLines="50" w:after="156" w:line="480" w:lineRule="auto"/>
        <w:rPr>
          <w:rFonts w:ascii="Arial" w:hAnsi="Arial" w:cs="Arial"/>
          <w:b/>
          <w:bCs/>
          <w:sz w:val="24"/>
        </w:rPr>
        <w:sectPr w:rsidR="009519EB" w:rsidRPr="00E01160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9519EB" w:rsidRPr="00E01160" w:rsidRDefault="009519EB" w:rsidP="009519EB">
      <w:pPr>
        <w:spacing w:beforeLines="50" w:before="156" w:afterLines="50" w:after="156" w:line="480" w:lineRule="auto"/>
        <w:rPr>
          <w:rFonts w:ascii="Arial" w:hAnsi="Arial" w:cs="Arial"/>
          <w:kern w:val="0"/>
          <w:sz w:val="28"/>
          <w:szCs w:val="28"/>
        </w:rPr>
      </w:pPr>
      <w:r w:rsidRPr="00E01160">
        <w:rPr>
          <w:rFonts w:ascii="Arial" w:hAnsi="Arial" w:cs="Arial"/>
          <w:b/>
          <w:bCs/>
          <w:sz w:val="24"/>
        </w:rPr>
        <w:lastRenderedPageBreak/>
        <w:t xml:space="preserve">Table </w:t>
      </w:r>
      <w:r w:rsidR="006660F3">
        <w:rPr>
          <w:rFonts w:ascii="Arial" w:hAnsi="Arial" w:cs="Arial"/>
          <w:b/>
          <w:bCs/>
          <w:sz w:val="24"/>
        </w:rPr>
        <w:t>S</w:t>
      </w:r>
      <w:r w:rsidRPr="00E01160">
        <w:rPr>
          <w:rFonts w:ascii="Arial" w:hAnsi="Arial" w:cs="Arial"/>
          <w:b/>
          <w:bCs/>
          <w:sz w:val="24"/>
        </w:rPr>
        <w:t xml:space="preserve">2. </w:t>
      </w:r>
      <w:r w:rsidRPr="00E01160">
        <w:rPr>
          <w:rFonts w:ascii="Arial" w:hAnsi="Arial" w:cs="Arial"/>
          <w:sz w:val="24"/>
        </w:rPr>
        <w:t>Primers used in this study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7"/>
        <w:gridCol w:w="3736"/>
        <w:gridCol w:w="2653"/>
      </w:tblGrid>
      <w:tr w:rsidR="009519EB" w:rsidRPr="00E01160" w:rsidTr="00FF2D15">
        <w:trPr>
          <w:trHeight w:val="375"/>
        </w:trPr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519EB" w:rsidRPr="00E01160" w:rsidRDefault="009519EB" w:rsidP="00FF2D15">
            <w:pPr>
              <w:jc w:val="center"/>
              <w:rPr>
                <w:rFonts w:ascii="Arial" w:hAnsi="Arial" w:cs="Arial"/>
              </w:rPr>
            </w:pPr>
            <w:r w:rsidRPr="00E01160">
              <w:rPr>
                <w:rFonts w:ascii="Arial" w:hAnsi="Arial" w:cs="Arial"/>
              </w:rPr>
              <w:t>Gene</w:t>
            </w:r>
          </w:p>
        </w:tc>
        <w:tc>
          <w:tcPr>
            <w:tcW w:w="37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519EB" w:rsidRPr="00E01160" w:rsidRDefault="009519EB" w:rsidP="00FF2D15">
            <w:pPr>
              <w:jc w:val="center"/>
              <w:rPr>
                <w:rFonts w:ascii="Arial" w:hAnsi="Arial" w:cs="Arial"/>
              </w:rPr>
            </w:pPr>
            <w:r w:rsidRPr="00E01160">
              <w:rPr>
                <w:rFonts w:ascii="Arial" w:hAnsi="Arial" w:cs="Arial"/>
              </w:rPr>
              <w:t>Primer Sequences (5’-3’)</w:t>
            </w:r>
          </w:p>
        </w:tc>
        <w:tc>
          <w:tcPr>
            <w:tcW w:w="272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519EB" w:rsidRPr="00E01160" w:rsidRDefault="009519EB" w:rsidP="00FF2D15">
            <w:pPr>
              <w:jc w:val="center"/>
              <w:rPr>
                <w:rFonts w:ascii="Arial" w:hAnsi="Arial" w:cs="Arial"/>
              </w:rPr>
            </w:pPr>
            <w:r w:rsidRPr="00E01160">
              <w:rPr>
                <w:rFonts w:ascii="Arial" w:hAnsi="Arial" w:cs="Arial"/>
              </w:rPr>
              <w:t>Accession number</w:t>
            </w:r>
          </w:p>
        </w:tc>
      </w:tr>
      <w:tr w:rsidR="009519EB" w:rsidRPr="00E01160" w:rsidTr="00FF2D15">
        <w:tc>
          <w:tcPr>
            <w:tcW w:w="1985" w:type="dxa"/>
            <w:tcBorders>
              <w:top w:val="single" w:sz="4" w:space="0" w:color="auto"/>
            </w:tcBorders>
          </w:tcPr>
          <w:p w:rsidR="009519EB" w:rsidRPr="00E01160" w:rsidRDefault="009519EB" w:rsidP="00FF2D1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E01160">
              <w:rPr>
                <w:rFonts w:ascii="Arial" w:hAnsi="Arial" w:cs="Arial"/>
                <w:i/>
                <w:sz w:val="18"/>
                <w:szCs w:val="18"/>
              </w:rPr>
              <w:t>Rap1gap</w:t>
            </w:r>
          </w:p>
        </w:tc>
        <w:tc>
          <w:tcPr>
            <w:tcW w:w="3763" w:type="dxa"/>
            <w:tcBorders>
              <w:top w:val="single" w:sz="4" w:space="0" w:color="auto"/>
            </w:tcBorders>
          </w:tcPr>
          <w:p w:rsidR="009519EB" w:rsidRPr="00E01160" w:rsidRDefault="009519EB" w:rsidP="00FF2D15">
            <w:pPr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F: TTCCCTCCCACCCTGCTTCAC</w:t>
            </w:r>
          </w:p>
        </w:tc>
        <w:tc>
          <w:tcPr>
            <w:tcW w:w="2724" w:type="dxa"/>
            <w:tcBorders>
              <w:top w:val="single" w:sz="4" w:space="0" w:color="auto"/>
            </w:tcBorders>
          </w:tcPr>
          <w:p w:rsidR="009519EB" w:rsidRPr="00E01160" w:rsidRDefault="009519EB" w:rsidP="00FF2D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NM_001100713.1</w:t>
            </w:r>
          </w:p>
        </w:tc>
      </w:tr>
      <w:tr w:rsidR="009519EB" w:rsidRPr="00E01160" w:rsidTr="00FF2D15">
        <w:tc>
          <w:tcPr>
            <w:tcW w:w="1985" w:type="dxa"/>
          </w:tcPr>
          <w:p w:rsidR="009519EB" w:rsidRPr="00E01160" w:rsidRDefault="009519EB" w:rsidP="00FF2D1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763" w:type="dxa"/>
          </w:tcPr>
          <w:p w:rsidR="009519EB" w:rsidRPr="00E01160" w:rsidRDefault="009519EB" w:rsidP="00FF2D15">
            <w:pPr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R: TCGTTGTTCATCCATCCTGCTTCC</w:t>
            </w:r>
          </w:p>
        </w:tc>
        <w:tc>
          <w:tcPr>
            <w:tcW w:w="2724" w:type="dxa"/>
          </w:tcPr>
          <w:p w:rsidR="009519EB" w:rsidRPr="00E01160" w:rsidRDefault="009519EB" w:rsidP="00FF2D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519EB" w:rsidRPr="00E01160" w:rsidTr="00FF2D15">
        <w:tc>
          <w:tcPr>
            <w:tcW w:w="1985" w:type="dxa"/>
          </w:tcPr>
          <w:p w:rsidR="009519EB" w:rsidRPr="00E01160" w:rsidRDefault="009519EB" w:rsidP="00FF2D1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E01160">
              <w:rPr>
                <w:rFonts w:ascii="Arial" w:hAnsi="Arial" w:cs="Arial"/>
                <w:i/>
                <w:sz w:val="18"/>
                <w:szCs w:val="18"/>
              </w:rPr>
              <w:t>Anpep</w:t>
            </w:r>
          </w:p>
        </w:tc>
        <w:tc>
          <w:tcPr>
            <w:tcW w:w="3763" w:type="dxa"/>
          </w:tcPr>
          <w:p w:rsidR="009519EB" w:rsidRPr="00E01160" w:rsidRDefault="009519EB" w:rsidP="00FF2D15">
            <w:pPr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F: TCATAGCTCTGTCGGTGGTCTACG</w:t>
            </w:r>
          </w:p>
        </w:tc>
        <w:tc>
          <w:tcPr>
            <w:tcW w:w="2724" w:type="dxa"/>
          </w:tcPr>
          <w:p w:rsidR="009519EB" w:rsidRPr="00E01160" w:rsidRDefault="009519EB" w:rsidP="00FF2D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NM_031012.1</w:t>
            </w:r>
          </w:p>
        </w:tc>
      </w:tr>
      <w:tr w:rsidR="009519EB" w:rsidRPr="00E01160" w:rsidTr="00FF2D15">
        <w:tc>
          <w:tcPr>
            <w:tcW w:w="1985" w:type="dxa"/>
          </w:tcPr>
          <w:p w:rsidR="009519EB" w:rsidRPr="00E01160" w:rsidRDefault="009519EB" w:rsidP="00FF2D1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763" w:type="dxa"/>
          </w:tcPr>
          <w:p w:rsidR="009519EB" w:rsidRPr="00E01160" w:rsidRDefault="009519EB" w:rsidP="00FF2D15">
            <w:pPr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R: TGGTAGTTGAGGTGGTGGCTGAG</w:t>
            </w:r>
          </w:p>
        </w:tc>
        <w:tc>
          <w:tcPr>
            <w:tcW w:w="2724" w:type="dxa"/>
          </w:tcPr>
          <w:p w:rsidR="009519EB" w:rsidRPr="00E01160" w:rsidRDefault="009519EB" w:rsidP="00FF2D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519EB" w:rsidRPr="00E01160" w:rsidTr="00FF2D15">
        <w:tc>
          <w:tcPr>
            <w:tcW w:w="1985" w:type="dxa"/>
          </w:tcPr>
          <w:p w:rsidR="009519EB" w:rsidRPr="00E01160" w:rsidRDefault="009519EB" w:rsidP="00FF2D1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E01160">
              <w:rPr>
                <w:rFonts w:ascii="Arial" w:hAnsi="Arial" w:cs="Arial"/>
                <w:i/>
                <w:sz w:val="18"/>
                <w:szCs w:val="18"/>
              </w:rPr>
              <w:t>Igf2</w:t>
            </w:r>
          </w:p>
        </w:tc>
        <w:tc>
          <w:tcPr>
            <w:tcW w:w="3763" w:type="dxa"/>
          </w:tcPr>
          <w:p w:rsidR="009519EB" w:rsidRPr="00E01160" w:rsidRDefault="009519EB" w:rsidP="00FF2D15">
            <w:pPr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F: AAGACGGGAGAAGAGAAGGGAGTG</w:t>
            </w:r>
          </w:p>
        </w:tc>
        <w:tc>
          <w:tcPr>
            <w:tcW w:w="2724" w:type="dxa"/>
          </w:tcPr>
          <w:p w:rsidR="009519EB" w:rsidRPr="00E01160" w:rsidRDefault="009519EB" w:rsidP="00FF2D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U71085.1</w:t>
            </w:r>
          </w:p>
        </w:tc>
      </w:tr>
      <w:tr w:rsidR="009519EB" w:rsidRPr="00E01160" w:rsidTr="00FF2D15">
        <w:tc>
          <w:tcPr>
            <w:tcW w:w="1985" w:type="dxa"/>
          </w:tcPr>
          <w:p w:rsidR="009519EB" w:rsidRPr="00E01160" w:rsidRDefault="009519EB" w:rsidP="00FF2D1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763" w:type="dxa"/>
          </w:tcPr>
          <w:p w:rsidR="009519EB" w:rsidRPr="00E01160" w:rsidRDefault="009519EB" w:rsidP="00FF2D15">
            <w:pPr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R: GGAAGGGAAGATAGGGCAGGAGAG</w:t>
            </w:r>
          </w:p>
        </w:tc>
        <w:tc>
          <w:tcPr>
            <w:tcW w:w="2724" w:type="dxa"/>
          </w:tcPr>
          <w:p w:rsidR="009519EB" w:rsidRPr="00E01160" w:rsidRDefault="009519EB" w:rsidP="00FF2D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519EB" w:rsidRPr="00E01160" w:rsidTr="00FF2D15">
        <w:tc>
          <w:tcPr>
            <w:tcW w:w="1985" w:type="dxa"/>
          </w:tcPr>
          <w:p w:rsidR="009519EB" w:rsidRPr="00E01160" w:rsidRDefault="009519EB" w:rsidP="00FF2D1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E01160">
              <w:rPr>
                <w:rFonts w:ascii="Arial" w:hAnsi="Arial" w:cs="Arial"/>
                <w:i/>
                <w:sz w:val="18"/>
                <w:szCs w:val="18"/>
              </w:rPr>
              <w:t>IL-10</w:t>
            </w:r>
          </w:p>
        </w:tc>
        <w:tc>
          <w:tcPr>
            <w:tcW w:w="3763" w:type="dxa"/>
          </w:tcPr>
          <w:p w:rsidR="009519EB" w:rsidRPr="00E01160" w:rsidRDefault="009519EB" w:rsidP="00FF2D15">
            <w:pPr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F: TCCCTGGGTGAGAAGCTGAAG</w:t>
            </w:r>
          </w:p>
        </w:tc>
        <w:tc>
          <w:tcPr>
            <w:tcW w:w="2724" w:type="dxa"/>
          </w:tcPr>
          <w:p w:rsidR="009519EB" w:rsidRPr="00E01160" w:rsidRDefault="009519EB" w:rsidP="00FF2D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NM_010548.2</w:t>
            </w:r>
          </w:p>
        </w:tc>
      </w:tr>
      <w:tr w:rsidR="009519EB" w:rsidRPr="00E01160" w:rsidTr="00FF2D15">
        <w:tc>
          <w:tcPr>
            <w:tcW w:w="1985" w:type="dxa"/>
          </w:tcPr>
          <w:p w:rsidR="009519EB" w:rsidRPr="00E01160" w:rsidRDefault="009519EB" w:rsidP="00FF2D1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763" w:type="dxa"/>
          </w:tcPr>
          <w:p w:rsidR="009519EB" w:rsidRPr="00E01160" w:rsidRDefault="009519EB" w:rsidP="00FF2D15">
            <w:pPr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R: CACCTGCTCCACTGCCTTGC</w:t>
            </w:r>
          </w:p>
        </w:tc>
        <w:tc>
          <w:tcPr>
            <w:tcW w:w="2724" w:type="dxa"/>
          </w:tcPr>
          <w:p w:rsidR="009519EB" w:rsidRPr="00E01160" w:rsidRDefault="009519EB" w:rsidP="00FF2D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519EB" w:rsidRPr="00E01160" w:rsidTr="00FF2D15">
        <w:tc>
          <w:tcPr>
            <w:tcW w:w="1985" w:type="dxa"/>
          </w:tcPr>
          <w:p w:rsidR="009519EB" w:rsidRPr="00E01160" w:rsidRDefault="009519EB" w:rsidP="00FF2D1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E01160">
              <w:rPr>
                <w:rFonts w:ascii="Arial" w:hAnsi="Arial" w:cs="Arial"/>
                <w:i/>
                <w:sz w:val="18"/>
                <w:szCs w:val="18"/>
              </w:rPr>
              <w:t>Galnt6</w:t>
            </w:r>
          </w:p>
        </w:tc>
        <w:tc>
          <w:tcPr>
            <w:tcW w:w="3763" w:type="dxa"/>
          </w:tcPr>
          <w:p w:rsidR="009519EB" w:rsidRPr="00E01160" w:rsidRDefault="009519EB" w:rsidP="00FF2D15">
            <w:pPr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F: GAAGACAAGACAGCGGTGGTGAG</w:t>
            </w:r>
          </w:p>
        </w:tc>
        <w:tc>
          <w:tcPr>
            <w:tcW w:w="2724" w:type="dxa"/>
          </w:tcPr>
          <w:p w:rsidR="009519EB" w:rsidRPr="00E01160" w:rsidRDefault="009519EB" w:rsidP="00FF2D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NM_001172063.2</w:t>
            </w:r>
          </w:p>
        </w:tc>
      </w:tr>
      <w:tr w:rsidR="009519EB" w:rsidRPr="00E01160" w:rsidTr="00FF2D15">
        <w:tc>
          <w:tcPr>
            <w:tcW w:w="1985" w:type="dxa"/>
          </w:tcPr>
          <w:p w:rsidR="009519EB" w:rsidRPr="00E01160" w:rsidRDefault="009519EB" w:rsidP="00FF2D1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763" w:type="dxa"/>
          </w:tcPr>
          <w:p w:rsidR="009519EB" w:rsidRPr="00E01160" w:rsidRDefault="009519EB" w:rsidP="00FF2D15">
            <w:pPr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R: GCATCTCCCAGCCAAAGGTCAG</w:t>
            </w:r>
          </w:p>
        </w:tc>
        <w:tc>
          <w:tcPr>
            <w:tcW w:w="2724" w:type="dxa"/>
          </w:tcPr>
          <w:p w:rsidR="009519EB" w:rsidRPr="00E01160" w:rsidRDefault="009519EB" w:rsidP="00FF2D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519EB" w:rsidRPr="00E01160" w:rsidTr="00FF2D15">
        <w:tc>
          <w:tcPr>
            <w:tcW w:w="1985" w:type="dxa"/>
          </w:tcPr>
          <w:p w:rsidR="009519EB" w:rsidRPr="00E01160" w:rsidRDefault="009519EB" w:rsidP="00FF2D1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E01160">
              <w:rPr>
                <w:rFonts w:ascii="Arial" w:hAnsi="Arial" w:cs="Arial"/>
                <w:i/>
                <w:sz w:val="18"/>
                <w:szCs w:val="18"/>
              </w:rPr>
              <w:t>IL-22ra1</w:t>
            </w:r>
          </w:p>
        </w:tc>
        <w:tc>
          <w:tcPr>
            <w:tcW w:w="3763" w:type="dxa"/>
          </w:tcPr>
          <w:p w:rsidR="009519EB" w:rsidRPr="00E01160" w:rsidRDefault="009519EB" w:rsidP="00FF2D15">
            <w:pPr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F: CTCGTCGGCTTGCTCTGTTATCTG</w:t>
            </w:r>
          </w:p>
        </w:tc>
        <w:tc>
          <w:tcPr>
            <w:tcW w:w="2724" w:type="dxa"/>
          </w:tcPr>
          <w:p w:rsidR="009519EB" w:rsidRPr="00E01160" w:rsidRDefault="009519EB" w:rsidP="00FF2D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BC140973.1</w:t>
            </w:r>
          </w:p>
        </w:tc>
      </w:tr>
      <w:tr w:rsidR="009519EB" w:rsidRPr="00E01160" w:rsidTr="00FF2D15">
        <w:tc>
          <w:tcPr>
            <w:tcW w:w="1985" w:type="dxa"/>
          </w:tcPr>
          <w:p w:rsidR="009519EB" w:rsidRPr="00E01160" w:rsidRDefault="009519EB" w:rsidP="00FF2D1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763" w:type="dxa"/>
          </w:tcPr>
          <w:p w:rsidR="009519EB" w:rsidRPr="00E01160" w:rsidRDefault="009519EB" w:rsidP="00FF2D15">
            <w:pPr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R: CGTGTTCTTGGATGAAGCGTAGGG</w:t>
            </w:r>
          </w:p>
        </w:tc>
        <w:tc>
          <w:tcPr>
            <w:tcW w:w="2724" w:type="dxa"/>
          </w:tcPr>
          <w:p w:rsidR="009519EB" w:rsidRPr="00E01160" w:rsidRDefault="009519EB" w:rsidP="00FF2D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519EB" w:rsidRPr="00E01160" w:rsidTr="00FF2D15">
        <w:tc>
          <w:tcPr>
            <w:tcW w:w="1985" w:type="dxa"/>
          </w:tcPr>
          <w:p w:rsidR="009519EB" w:rsidRPr="00E01160" w:rsidRDefault="009519EB" w:rsidP="00FF2D1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E01160">
              <w:rPr>
                <w:rFonts w:ascii="Arial" w:hAnsi="Arial" w:cs="Arial"/>
                <w:i/>
                <w:sz w:val="18"/>
                <w:szCs w:val="18"/>
              </w:rPr>
              <w:t>Bdkrb1</w:t>
            </w:r>
          </w:p>
        </w:tc>
        <w:tc>
          <w:tcPr>
            <w:tcW w:w="3763" w:type="dxa"/>
          </w:tcPr>
          <w:p w:rsidR="009519EB" w:rsidRPr="00E01160" w:rsidRDefault="009519EB" w:rsidP="00FF2D15">
            <w:pPr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F: AGAAGACTGGGACCTGCTGTATCG</w:t>
            </w:r>
          </w:p>
        </w:tc>
        <w:tc>
          <w:tcPr>
            <w:tcW w:w="2724" w:type="dxa"/>
          </w:tcPr>
          <w:p w:rsidR="009519EB" w:rsidRPr="00E01160" w:rsidRDefault="009519EB" w:rsidP="00FF2D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NM_030851.1</w:t>
            </w:r>
          </w:p>
        </w:tc>
      </w:tr>
      <w:tr w:rsidR="009519EB" w:rsidRPr="00E01160" w:rsidTr="00FF2D15">
        <w:tc>
          <w:tcPr>
            <w:tcW w:w="1985" w:type="dxa"/>
          </w:tcPr>
          <w:p w:rsidR="009519EB" w:rsidRPr="00E01160" w:rsidRDefault="009519EB" w:rsidP="00FF2D1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763" w:type="dxa"/>
          </w:tcPr>
          <w:p w:rsidR="009519EB" w:rsidRPr="00E01160" w:rsidRDefault="009519EB" w:rsidP="00FF2D15">
            <w:pPr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R: GTTGCTGCCACCACCACTGTC</w:t>
            </w:r>
          </w:p>
        </w:tc>
        <w:tc>
          <w:tcPr>
            <w:tcW w:w="2724" w:type="dxa"/>
          </w:tcPr>
          <w:p w:rsidR="009519EB" w:rsidRPr="00E01160" w:rsidRDefault="009519EB" w:rsidP="00FF2D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519EB" w:rsidRPr="00E01160" w:rsidTr="00FF2D15">
        <w:tc>
          <w:tcPr>
            <w:tcW w:w="1985" w:type="dxa"/>
          </w:tcPr>
          <w:p w:rsidR="009519EB" w:rsidRPr="00E01160" w:rsidRDefault="009519EB" w:rsidP="00FF2D1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E01160">
              <w:rPr>
                <w:rFonts w:ascii="Arial" w:hAnsi="Arial" w:cs="Arial"/>
                <w:i/>
                <w:sz w:val="18"/>
                <w:szCs w:val="18"/>
              </w:rPr>
              <w:t>Masp2</w:t>
            </w:r>
          </w:p>
        </w:tc>
        <w:tc>
          <w:tcPr>
            <w:tcW w:w="3763" w:type="dxa"/>
          </w:tcPr>
          <w:p w:rsidR="009519EB" w:rsidRPr="00E01160" w:rsidRDefault="009519EB" w:rsidP="00FF2D15">
            <w:pPr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F: GCAGCGGAGGATGTGGATGAATG</w:t>
            </w:r>
          </w:p>
        </w:tc>
        <w:tc>
          <w:tcPr>
            <w:tcW w:w="2724" w:type="dxa"/>
          </w:tcPr>
          <w:p w:rsidR="009519EB" w:rsidRPr="00E01160" w:rsidRDefault="009519EB" w:rsidP="00FF2D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NM_172043.1</w:t>
            </w:r>
          </w:p>
        </w:tc>
      </w:tr>
      <w:tr w:rsidR="009519EB" w:rsidRPr="00E01160" w:rsidTr="00FF2D15">
        <w:tc>
          <w:tcPr>
            <w:tcW w:w="1985" w:type="dxa"/>
          </w:tcPr>
          <w:p w:rsidR="009519EB" w:rsidRPr="00E01160" w:rsidRDefault="009519EB" w:rsidP="00FF2D15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763" w:type="dxa"/>
          </w:tcPr>
          <w:p w:rsidR="009519EB" w:rsidRPr="00E01160" w:rsidRDefault="009519EB" w:rsidP="00FF2D15">
            <w:pPr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R: ACTCGGCAGGAGCAGTAGTAGC</w:t>
            </w:r>
          </w:p>
        </w:tc>
        <w:tc>
          <w:tcPr>
            <w:tcW w:w="2724" w:type="dxa"/>
          </w:tcPr>
          <w:p w:rsidR="009519EB" w:rsidRPr="00E01160" w:rsidRDefault="009519EB" w:rsidP="00FF2D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519EB" w:rsidRPr="00E01160" w:rsidTr="00FF2D15">
        <w:tc>
          <w:tcPr>
            <w:tcW w:w="1985" w:type="dxa"/>
          </w:tcPr>
          <w:p w:rsidR="009519EB" w:rsidRPr="00E01160" w:rsidRDefault="009519EB" w:rsidP="00FF2D1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E01160">
              <w:rPr>
                <w:rFonts w:ascii="Arial" w:hAnsi="Arial" w:cs="Arial"/>
                <w:i/>
                <w:sz w:val="18"/>
                <w:szCs w:val="18"/>
              </w:rPr>
              <w:t>Zo-1</w:t>
            </w:r>
          </w:p>
        </w:tc>
        <w:tc>
          <w:tcPr>
            <w:tcW w:w="3763" w:type="dxa"/>
          </w:tcPr>
          <w:p w:rsidR="009519EB" w:rsidRPr="00E01160" w:rsidRDefault="009519EB" w:rsidP="00FF2D15">
            <w:pPr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F: CCATTCAGGTCGCTCGCATGAC</w:t>
            </w:r>
          </w:p>
          <w:p w:rsidR="009519EB" w:rsidRPr="00E01160" w:rsidRDefault="009519EB" w:rsidP="00FF2D15">
            <w:pPr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R: CATTGCTGGGCTGCTGTGGAG</w:t>
            </w:r>
          </w:p>
        </w:tc>
        <w:tc>
          <w:tcPr>
            <w:tcW w:w="2724" w:type="dxa"/>
          </w:tcPr>
          <w:p w:rsidR="009519EB" w:rsidRPr="00E01160" w:rsidRDefault="009519EB" w:rsidP="00FF2D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AF169196.1</w:t>
            </w:r>
          </w:p>
        </w:tc>
      </w:tr>
      <w:tr w:rsidR="009519EB" w:rsidRPr="00E01160" w:rsidTr="00FF2D15">
        <w:tc>
          <w:tcPr>
            <w:tcW w:w="1985" w:type="dxa"/>
          </w:tcPr>
          <w:p w:rsidR="009519EB" w:rsidRPr="00E01160" w:rsidRDefault="009519EB" w:rsidP="00FF2D1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E01160">
              <w:rPr>
                <w:rFonts w:ascii="Arial" w:hAnsi="Arial" w:cs="Arial"/>
                <w:i/>
                <w:sz w:val="18"/>
                <w:szCs w:val="18"/>
              </w:rPr>
              <w:t>Claudin-1</w:t>
            </w:r>
          </w:p>
        </w:tc>
        <w:tc>
          <w:tcPr>
            <w:tcW w:w="3763" w:type="dxa"/>
          </w:tcPr>
          <w:p w:rsidR="009519EB" w:rsidRPr="00E01160" w:rsidRDefault="009519EB" w:rsidP="00FF2D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F: TGGCTTCTCTGGGATGGATCGG</w:t>
            </w:r>
          </w:p>
          <w:p w:rsidR="009519EB" w:rsidRPr="00E01160" w:rsidRDefault="009519EB" w:rsidP="00FF2D1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R: CCTGAGCGGTCACGATGTTGTC</w:t>
            </w:r>
          </w:p>
        </w:tc>
        <w:tc>
          <w:tcPr>
            <w:tcW w:w="2724" w:type="dxa"/>
          </w:tcPr>
          <w:p w:rsidR="009519EB" w:rsidRPr="00E01160" w:rsidRDefault="009519EB" w:rsidP="00FF2D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NM_021101.5</w:t>
            </w:r>
          </w:p>
        </w:tc>
      </w:tr>
      <w:tr w:rsidR="009519EB" w:rsidRPr="00E01160" w:rsidTr="00FF2D15">
        <w:tc>
          <w:tcPr>
            <w:tcW w:w="1985" w:type="dxa"/>
            <w:tcBorders>
              <w:bottom w:val="single" w:sz="12" w:space="0" w:color="auto"/>
            </w:tcBorders>
          </w:tcPr>
          <w:p w:rsidR="009519EB" w:rsidRPr="00E01160" w:rsidRDefault="009519EB" w:rsidP="00FF2D15">
            <w:pPr>
              <w:widowControl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E01160">
              <w:rPr>
                <w:rFonts w:ascii="Arial" w:hAnsi="Arial" w:cs="Arial"/>
                <w:i/>
                <w:sz w:val="18"/>
                <w:szCs w:val="18"/>
              </w:rPr>
              <w:t>β-actin</w:t>
            </w:r>
          </w:p>
          <w:p w:rsidR="009519EB" w:rsidRPr="00E01160" w:rsidRDefault="009519EB" w:rsidP="00FF2D1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763" w:type="dxa"/>
            <w:tcBorders>
              <w:bottom w:val="single" w:sz="12" w:space="0" w:color="auto"/>
            </w:tcBorders>
          </w:tcPr>
          <w:p w:rsidR="009519EB" w:rsidRPr="00E01160" w:rsidRDefault="009519EB" w:rsidP="00FF2D15">
            <w:pPr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F: GCCAACCGTGAGAAGATGAC</w:t>
            </w:r>
          </w:p>
          <w:p w:rsidR="009519EB" w:rsidRPr="00E01160" w:rsidRDefault="009519EB" w:rsidP="00FF2D15">
            <w:pPr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R: AGGCATACAGGGACAGCACA</w:t>
            </w:r>
          </w:p>
        </w:tc>
        <w:tc>
          <w:tcPr>
            <w:tcW w:w="2724" w:type="dxa"/>
            <w:tcBorders>
              <w:bottom w:val="single" w:sz="12" w:space="0" w:color="auto"/>
            </w:tcBorders>
          </w:tcPr>
          <w:p w:rsidR="009519EB" w:rsidRPr="00E01160" w:rsidRDefault="009519EB" w:rsidP="00FF2D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160">
              <w:rPr>
                <w:rFonts w:ascii="Arial" w:hAnsi="Arial" w:cs="Arial"/>
                <w:sz w:val="18"/>
                <w:szCs w:val="18"/>
              </w:rPr>
              <w:t>HQ154074.1</w:t>
            </w:r>
          </w:p>
        </w:tc>
      </w:tr>
    </w:tbl>
    <w:p w:rsidR="006660F3" w:rsidRDefault="006660F3" w:rsidP="009519EB">
      <w:pPr>
        <w:rPr>
          <w:rFonts w:ascii="Arial" w:hAnsi="Arial" w:cs="Arial"/>
        </w:rPr>
        <w:sectPr w:rsidR="006660F3" w:rsidSect="00AA7851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6660F3" w:rsidRPr="00E01160" w:rsidRDefault="006660F3" w:rsidP="006660F3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eastAsia="Times New Roman" w:hAnsi="Arial" w:cs="Arial"/>
          <w:b/>
          <w:kern w:val="0"/>
          <w:sz w:val="28"/>
          <w:szCs w:val="28"/>
          <w:lang w:eastAsia="en-US"/>
        </w:rPr>
        <w:lastRenderedPageBreak/>
        <w:t>Figure</w:t>
      </w:r>
      <w:r w:rsidRPr="00E01160">
        <w:rPr>
          <w:rFonts w:ascii="Arial" w:eastAsia="Times New Roman" w:hAnsi="Arial" w:cs="Arial"/>
          <w:b/>
          <w:kern w:val="0"/>
          <w:sz w:val="28"/>
          <w:szCs w:val="28"/>
          <w:lang w:eastAsia="en-US"/>
        </w:rPr>
        <w:t>s</w:t>
      </w:r>
    </w:p>
    <w:p w:rsidR="009519EB" w:rsidRPr="006660F3" w:rsidRDefault="006660F3" w:rsidP="009519EB">
      <w:pPr>
        <w:rPr>
          <w:rFonts w:ascii="Arial" w:hAnsi="Arial" w:cs="Arial"/>
          <w:b/>
          <w:bCs/>
          <w:sz w:val="24"/>
        </w:rPr>
      </w:pPr>
      <w:r w:rsidRPr="006660F3">
        <w:rPr>
          <w:rFonts w:ascii="Arial" w:hAnsi="Arial" w:cs="Arial" w:hint="eastAsia"/>
          <w:b/>
          <w:bCs/>
          <w:sz w:val="24"/>
        </w:rPr>
        <w:t>F</w:t>
      </w:r>
      <w:r w:rsidRPr="006660F3">
        <w:rPr>
          <w:rFonts w:ascii="Arial" w:hAnsi="Arial" w:cs="Arial"/>
          <w:b/>
          <w:bCs/>
          <w:sz w:val="24"/>
        </w:rPr>
        <w:t>igure S1</w:t>
      </w:r>
    </w:p>
    <w:p w:rsidR="00307C72" w:rsidRDefault="006660F3" w:rsidP="009519EB">
      <w:r w:rsidRPr="006660F3">
        <w:rPr>
          <w:noProof/>
        </w:rPr>
        <w:drawing>
          <wp:inline distT="0" distB="0" distL="0" distR="0">
            <wp:extent cx="5274310" cy="4697832"/>
            <wp:effectExtent l="0" t="0" r="2540" b="7620"/>
            <wp:docPr id="1" name="图片 1" descr="D:\￥￥仲恺￥￥\001-我的团队\001-徐义刚\002-学生培养\002-待发文章\+文章2-鼠李糖乳杆菌调节肠道稳态抗致病菌感染-模式动物小鼠\Revision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￥￥仲恺￥￥\001-我的团队\001-徐义刚\002-学生培养\002-待发文章\+文章2-鼠李糖乳杆菌调节肠道稳态抗致病菌感染-模式动物小鼠\Revision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97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60F3" w:rsidRPr="006660F3" w:rsidRDefault="006660F3" w:rsidP="006660F3">
      <w:pPr>
        <w:jc w:val="center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Figure S1 T</w:t>
      </w:r>
      <w:r w:rsidRPr="006660F3">
        <w:rPr>
          <w:rFonts w:ascii="Arial" w:hAnsi="Arial" w:cs="Arial"/>
          <w:sz w:val="24"/>
        </w:rPr>
        <w:t>he relationships between samples visualized using correlation heatmaps</w:t>
      </w:r>
      <w:bookmarkStart w:id="0" w:name="_GoBack"/>
      <w:bookmarkEnd w:id="0"/>
    </w:p>
    <w:sectPr w:rsidR="006660F3" w:rsidRPr="006660F3" w:rsidSect="00AA7851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0871" w:rsidRDefault="00500871" w:rsidP="009519EB">
      <w:r>
        <w:separator/>
      </w:r>
    </w:p>
  </w:endnote>
  <w:endnote w:type="continuationSeparator" w:id="0">
    <w:p w:rsidR="00500871" w:rsidRDefault="00500871" w:rsidP="009519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0871" w:rsidRDefault="00500871" w:rsidP="009519EB">
      <w:r>
        <w:separator/>
      </w:r>
    </w:p>
  </w:footnote>
  <w:footnote w:type="continuationSeparator" w:id="0">
    <w:p w:rsidR="00500871" w:rsidRDefault="00500871" w:rsidP="009519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DB8"/>
    <w:rsid w:val="00037EA0"/>
    <w:rsid w:val="00070F37"/>
    <w:rsid w:val="00071970"/>
    <w:rsid w:val="00145D71"/>
    <w:rsid w:val="00192B5C"/>
    <w:rsid w:val="00194DB8"/>
    <w:rsid w:val="001B3780"/>
    <w:rsid w:val="001C1510"/>
    <w:rsid w:val="00254905"/>
    <w:rsid w:val="002A30BC"/>
    <w:rsid w:val="00300591"/>
    <w:rsid w:val="00307C72"/>
    <w:rsid w:val="003135AB"/>
    <w:rsid w:val="00384A83"/>
    <w:rsid w:val="00471295"/>
    <w:rsid w:val="00500871"/>
    <w:rsid w:val="00530D53"/>
    <w:rsid w:val="00540D41"/>
    <w:rsid w:val="005A0B94"/>
    <w:rsid w:val="005F18E8"/>
    <w:rsid w:val="00645B44"/>
    <w:rsid w:val="006660F3"/>
    <w:rsid w:val="006F73C0"/>
    <w:rsid w:val="0072462E"/>
    <w:rsid w:val="007A77A1"/>
    <w:rsid w:val="007C29CD"/>
    <w:rsid w:val="007F463C"/>
    <w:rsid w:val="0083063E"/>
    <w:rsid w:val="008E3550"/>
    <w:rsid w:val="009365C1"/>
    <w:rsid w:val="00944C6B"/>
    <w:rsid w:val="009519EB"/>
    <w:rsid w:val="00956690"/>
    <w:rsid w:val="0098112E"/>
    <w:rsid w:val="0098608B"/>
    <w:rsid w:val="0098760F"/>
    <w:rsid w:val="009B1DAC"/>
    <w:rsid w:val="00B53161"/>
    <w:rsid w:val="00B53557"/>
    <w:rsid w:val="00B57A72"/>
    <w:rsid w:val="00C14230"/>
    <w:rsid w:val="00C36FDC"/>
    <w:rsid w:val="00C56305"/>
    <w:rsid w:val="00C9253C"/>
    <w:rsid w:val="00C950B7"/>
    <w:rsid w:val="00CA4C42"/>
    <w:rsid w:val="00CB3078"/>
    <w:rsid w:val="00CF70BD"/>
    <w:rsid w:val="00D049F0"/>
    <w:rsid w:val="00D174CB"/>
    <w:rsid w:val="00D905F6"/>
    <w:rsid w:val="00E4505A"/>
    <w:rsid w:val="00E70C7D"/>
    <w:rsid w:val="00E76867"/>
    <w:rsid w:val="00E938F6"/>
    <w:rsid w:val="00EF2C37"/>
    <w:rsid w:val="00F53C0B"/>
    <w:rsid w:val="00F56B2E"/>
    <w:rsid w:val="00F660B2"/>
    <w:rsid w:val="00FD4C89"/>
    <w:rsid w:val="00FE3740"/>
    <w:rsid w:val="00FF085B"/>
    <w:rsid w:val="00FF6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3E8966"/>
  <w15:chartTrackingRefBased/>
  <w15:docId w15:val="{25C559AB-88D5-49F0-A20A-450283C24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19E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94DB8"/>
    <w:pPr>
      <w:ind w:firstLineChars="200" w:firstLine="420"/>
    </w:pPr>
    <w:rPr>
      <w:szCs w:val="22"/>
    </w:rPr>
  </w:style>
  <w:style w:type="paragraph" w:styleId="a4">
    <w:name w:val="header"/>
    <w:basedOn w:val="a"/>
    <w:link w:val="a5"/>
    <w:uiPriority w:val="99"/>
    <w:unhideWhenUsed/>
    <w:rsid w:val="009519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519E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519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519EB"/>
    <w:rPr>
      <w:sz w:val="18"/>
      <w:szCs w:val="18"/>
    </w:rPr>
  </w:style>
  <w:style w:type="table" w:styleId="a8">
    <w:name w:val="Table Grid"/>
    <w:basedOn w:val="a1"/>
    <w:qFormat/>
    <w:rsid w:val="009519E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uiPriority w:val="99"/>
    <w:semiHidden/>
    <w:unhideWhenUsed/>
    <w:rsid w:val="009519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48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631081">
          <w:marLeft w:val="0"/>
          <w:marRight w:val="0"/>
          <w:marTop w:val="0"/>
          <w:marBottom w:val="0"/>
          <w:divBdr>
            <w:top w:val="single" w:sz="6" w:space="0" w:color="D9D9D9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89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22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7</TotalTime>
  <Pages>3</Pages>
  <Words>250</Words>
  <Characters>1427</Characters>
  <Application>Microsoft Office Word</Application>
  <DocSecurity>0</DocSecurity>
  <Lines>11</Lines>
  <Paragraphs>3</Paragraphs>
  <ScaleCrop>false</ScaleCrop>
  <Company>SXC</Company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XC-</dc:creator>
  <cp:keywords/>
  <dc:description/>
  <cp:lastModifiedBy>SXC-</cp:lastModifiedBy>
  <cp:revision>33</cp:revision>
  <dcterms:created xsi:type="dcterms:W3CDTF">2026-01-22T09:39:00Z</dcterms:created>
  <dcterms:modified xsi:type="dcterms:W3CDTF">2026-01-30T02:32:00Z</dcterms:modified>
</cp:coreProperties>
</file>